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5CE" w:rsidRPr="00190939" w:rsidRDefault="00D645CE" w:rsidP="00D645CE">
      <w:pPr>
        <w:rPr>
          <w:rFonts w:ascii="Times New Roman" w:hAnsi="Times New Roman" w:cs="Times New Roman"/>
          <w:sz w:val="24"/>
          <w:szCs w:val="24"/>
        </w:rPr>
      </w:pPr>
      <w:r w:rsidRPr="00190939">
        <w:rPr>
          <w:rFonts w:ascii="Times New Roman" w:hAnsi="Times New Roman" w:cs="Times New Roman"/>
          <w:sz w:val="24"/>
          <w:szCs w:val="24"/>
        </w:rPr>
        <w:t>S1</w:t>
      </w:r>
      <w:r w:rsidR="00C1115B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190939">
        <w:rPr>
          <w:rFonts w:ascii="Times New Roman" w:hAnsi="Times New Roman" w:cs="Times New Roman"/>
          <w:sz w:val="24"/>
          <w:szCs w:val="24"/>
        </w:rPr>
        <w:t xml:space="preserve">.  Species observed in the </w:t>
      </w:r>
      <w:proofErr w:type="gramStart"/>
      <w:r w:rsidRPr="00190939">
        <w:rPr>
          <w:rFonts w:ascii="Times New Roman" w:hAnsi="Times New Roman" w:cs="Times New Roman"/>
          <w:sz w:val="24"/>
          <w:szCs w:val="24"/>
        </w:rPr>
        <w:t>Long Term</w:t>
      </w:r>
      <w:proofErr w:type="gramEnd"/>
      <w:r w:rsidRPr="00190939">
        <w:rPr>
          <w:rFonts w:ascii="Times New Roman" w:hAnsi="Times New Roman" w:cs="Times New Roman"/>
          <w:sz w:val="24"/>
          <w:szCs w:val="24"/>
        </w:rPr>
        <w:t xml:space="preserve"> Resource Monitoring Program’s daytime electrofishing data.  *</w:t>
      </w:r>
      <w:r>
        <w:rPr>
          <w:rFonts w:ascii="Times New Roman" w:hAnsi="Times New Roman" w:cs="Times New Roman"/>
          <w:sz w:val="24"/>
          <w:szCs w:val="24"/>
        </w:rPr>
        <w:t xml:space="preserve"> denotes </w:t>
      </w:r>
      <w:r w:rsidRPr="00190939">
        <w:rPr>
          <w:rFonts w:ascii="Times New Roman" w:hAnsi="Times New Roman" w:cs="Times New Roman"/>
          <w:sz w:val="24"/>
          <w:szCs w:val="24"/>
        </w:rPr>
        <w:t>species that made up more than 1% of the catch in at least 1 po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3505"/>
      </w:tblGrid>
      <w:tr w:rsidR="00D645CE" w:rsidRPr="00190939" w:rsidTr="00DF47B0">
        <w:tc>
          <w:tcPr>
            <w:tcW w:w="4320" w:type="dxa"/>
            <w:tcBorders>
              <w:bottom w:val="single" w:sz="4" w:space="0" w:color="auto"/>
            </w:tcBorders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  <w:tcBorders>
              <w:top w:val="single" w:sz="4" w:space="0" w:color="auto"/>
            </w:tcBorders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brook lamprey</w:t>
            </w:r>
          </w:p>
        </w:tc>
        <w:tc>
          <w:tcPr>
            <w:tcW w:w="3505" w:type="dxa"/>
            <w:tcBorders>
              <w:top w:val="single" w:sz="4" w:space="0" w:color="auto"/>
            </w:tcBorders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Lethenter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ppendix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eel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Anguilla rostrate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ed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zonal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eye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boop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head carp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Hypophthalmichthy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nobil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head minnow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Pimephal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vigilax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ffalo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Ictiob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bullhead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Amei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la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crappie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Pomox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nigromacul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ok stickleback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Culae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inconstan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ok silversid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Labidesth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siccu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cat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Ictal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furc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gill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macrochir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mouth buffalo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Ictiob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cyprinel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bullhead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Amei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ebulos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ntnose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chlorosom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ntnose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Pimephal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not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potted top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Fundul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olivace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bot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ta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lot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ide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Percin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maculat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ssy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Hybognath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hankinson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tail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prinella</w:t>
            </w:r>
            <w:proofErr w:type="spellEnd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venust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tripe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p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undul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yclept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elongat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fin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i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calva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carp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Cyprinus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pio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ek chub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</w:rPr>
              <w:t>Semotilus</w:t>
            </w:r>
            <w:proofErr w:type="spellEnd"/>
            <w:r w:rsidRPr="0019093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</w:rPr>
              <w:t>atromacul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ek chub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rimyz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blong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stal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rystallari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sprell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stoneroll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mp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omal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mud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Umbra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im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il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ornu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catfish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ctal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punctat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nut lamprey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chthyomyz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stane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wickliff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ky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in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cier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ald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therinoide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head cat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ylodict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livar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ad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imephal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romela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ckled madtom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ctur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tail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abellar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water drum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lodinot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runnien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y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iod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losoide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ld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assi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aurat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redhors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x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rythrur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den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emigon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rysoleuca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sunfish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yanel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carp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tenopharyngod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dell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 pickerel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sox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erica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 shad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oros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epedian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fin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p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piod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velifer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nyhea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ub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c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igutt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land silversid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nidi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eryllin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exile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ny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nigrum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ar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galot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perc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in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prode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sturgeon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cipenser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ulvescen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mouth bass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Micropterus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almoide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nose ga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isoste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sse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d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sprigen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mic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volucel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ney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Hiodon</w:t>
            </w:r>
            <w:proofErr w:type="spellEnd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tergis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mosquito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Gambusia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ffin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kellung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sox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asquinongy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hog 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ypentelium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nigrican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pik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sox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ci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 stud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undul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ten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spotte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fish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humili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throat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the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pectabil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dle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olyod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pathul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ybops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n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gnose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psopoeod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milia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s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ybognath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laci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mpkinseed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ibbos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ate perc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phredode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aya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llback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piod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ypri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prinella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utrens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ear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icroloph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 bass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bloplit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upestr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ina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>shumard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spotte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fis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ini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carp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piode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rpio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redhors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x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carinatum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lenni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ban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humard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ped bass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rone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axatil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lefin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ub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hybopsis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ek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fin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yprinell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pilopter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ug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ander canadensi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nderhea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ina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>phoxocephal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head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horse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x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acrolepidot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pjack herring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los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hrysochlor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kled chub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acrhybops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estival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uffalo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ctiob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uba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mouth bass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Micropterus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olomieu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kermouth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>Phenacobi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rabili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ose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isoste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latostom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velnose sturgeon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caphirhynch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latorynch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tramine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ped mullet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Mugil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epha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ed 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inytre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elanop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ped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uxil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hrysocephal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ed bass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Micropterus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unctul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necat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urus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flavus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ed ga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isoste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culat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ail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udsoni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chub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acrhybops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torerian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carp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ypophthalmichthy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molitrix</w:t>
            </w:r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lamprey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Ichthyomyzon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unicusp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 silvery minnow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ybognath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uchal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redhors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xost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isurum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dfin shad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orosom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etenense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dpole madtom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yri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ut perc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ops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miscomayc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d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exan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ey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Sander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vitre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out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epom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ulosu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sand dart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mocrypt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lar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dgespot</w:t>
            </w:r>
            <w:proofErr w:type="spellEnd"/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otrop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reene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ass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rone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hrysop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crappie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omoxi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nular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perch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rone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ericana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sucker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Catostomus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ommersonii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bullhead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meiurus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atal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bass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orone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ississippiensis</w:t>
            </w:r>
            <w:proofErr w:type="spellEnd"/>
          </w:p>
        </w:tc>
      </w:tr>
      <w:tr w:rsidR="00D645CE" w:rsidRPr="00190939" w:rsidTr="00DF47B0">
        <w:trPr>
          <w:tblHeader/>
        </w:trPr>
        <w:tc>
          <w:tcPr>
            <w:tcW w:w="4320" w:type="dxa"/>
          </w:tcPr>
          <w:p w:rsidR="00D645CE" w:rsidRPr="00190939" w:rsidRDefault="00D645CE" w:rsidP="00DF47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0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perch*</w:t>
            </w:r>
          </w:p>
        </w:tc>
        <w:tc>
          <w:tcPr>
            <w:tcW w:w="3505" w:type="dxa"/>
          </w:tcPr>
          <w:p w:rsidR="00D645CE" w:rsidRPr="00190939" w:rsidRDefault="00D645CE" w:rsidP="00DF47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erca</w:t>
            </w:r>
            <w:proofErr w:type="spellEnd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9093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avescens</w:t>
            </w:r>
            <w:proofErr w:type="spellEnd"/>
          </w:p>
        </w:tc>
      </w:tr>
    </w:tbl>
    <w:p w:rsidR="00D645CE" w:rsidRPr="00190939" w:rsidRDefault="00D645CE" w:rsidP="00D645CE">
      <w:pPr>
        <w:rPr>
          <w:rFonts w:ascii="Times New Roman" w:hAnsi="Times New Roman" w:cs="Times New Roman"/>
          <w:sz w:val="24"/>
          <w:szCs w:val="24"/>
        </w:rPr>
      </w:pPr>
    </w:p>
    <w:p w:rsidR="00D645CE" w:rsidRPr="00190939" w:rsidRDefault="00D645CE" w:rsidP="00D645CE">
      <w:pPr>
        <w:rPr>
          <w:rFonts w:ascii="Times New Roman" w:hAnsi="Times New Roman" w:cs="Times New Roman"/>
          <w:sz w:val="24"/>
          <w:szCs w:val="24"/>
        </w:rPr>
      </w:pPr>
    </w:p>
    <w:p w:rsidR="006061A7" w:rsidRDefault="00C1115B"/>
    <w:sectPr w:rsidR="00606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CE"/>
    <w:rsid w:val="00B30526"/>
    <w:rsid w:val="00C1115B"/>
    <w:rsid w:val="00D645CE"/>
    <w:rsid w:val="00DD75CC"/>
    <w:rsid w:val="00EC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9875"/>
  <w15:chartTrackingRefBased/>
  <w15:docId w15:val="{8EA4ED37-57C9-46F3-97A1-F326F4A2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James H</dc:creator>
  <cp:keywords/>
  <dc:description/>
  <cp:lastModifiedBy>Larson, James H</cp:lastModifiedBy>
  <cp:revision>2</cp:revision>
  <dcterms:created xsi:type="dcterms:W3CDTF">2019-11-19T21:31:00Z</dcterms:created>
  <dcterms:modified xsi:type="dcterms:W3CDTF">2019-11-19T21:31:00Z</dcterms:modified>
</cp:coreProperties>
</file>